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99BE" w14:textId="77777777" w:rsidR="000E2114" w:rsidRPr="00301007" w:rsidRDefault="000E2114" w:rsidP="000E2114">
      <w:pPr>
        <w:rPr>
          <w:rFonts w:ascii="Book Antiqua" w:hAnsi="Book Antiqua" w:cs="Times New Roman"/>
          <w:sz w:val="22"/>
        </w:rPr>
      </w:pPr>
      <w:r w:rsidRPr="00301007">
        <w:rPr>
          <w:rFonts w:ascii="Book Antiqua" w:hAnsi="Book Antiqua" w:cs="Times New Roman"/>
          <w:b/>
          <w:bCs/>
          <w:sz w:val="22"/>
        </w:rPr>
        <w:t>Table S1.</w:t>
      </w:r>
      <w:r w:rsidRPr="00301007">
        <w:rPr>
          <w:rFonts w:ascii="Book Antiqua" w:hAnsi="Book Antiqua" w:cs="Times New Roman"/>
          <w:sz w:val="22"/>
        </w:rPr>
        <w:t xml:space="preserve"> No correlation between memory B cell subsets frequency, their activation markers and SLEDAI-2K reduction rate</w:t>
      </w:r>
      <w:r w:rsidRPr="00301007">
        <w:rPr>
          <w:rFonts w:ascii="Book Antiqua" w:hAnsi="Book Antiqua" w:cs="Times New Roman"/>
          <w:bCs/>
          <w:sz w:val="22"/>
        </w:rPr>
        <w:t xml:space="preserve"> by univariate analysis in the SLE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6"/>
        <w:gridCol w:w="2694"/>
        <w:gridCol w:w="1076"/>
      </w:tblGrid>
      <w:tr w:rsidR="000E2114" w:rsidRPr="00301007" w14:paraId="7433ED5E" w14:textId="77777777" w:rsidTr="00464269">
        <w:tc>
          <w:tcPr>
            <w:tcW w:w="45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1EEEAF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Variabl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B76F3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 xml:space="preserve">Univariate OR (95% CI) 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31667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i/>
                <w:sz w:val="22"/>
              </w:rPr>
              <w:t>P</w:t>
            </w:r>
            <w:r w:rsidRPr="00301007">
              <w:rPr>
                <w:rFonts w:ascii="Book Antiqua" w:hAnsi="Book Antiqua" w:cs="Times New Roman"/>
                <w:sz w:val="22"/>
              </w:rPr>
              <w:t xml:space="preserve"> value</w:t>
            </w:r>
          </w:p>
        </w:tc>
      </w:tr>
      <w:tr w:rsidR="000E2114" w:rsidRPr="00301007" w14:paraId="29A5B152" w14:textId="77777777" w:rsidTr="00464269"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13B5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Switched B cell at T0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CEB13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13 (0.965, 1.06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724AA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601</w:t>
            </w:r>
          </w:p>
        </w:tc>
      </w:tr>
      <w:tr w:rsidR="000E2114" w:rsidRPr="00301007" w14:paraId="1440157A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5E6B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219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86 (0.940, 1.0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54D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70</w:t>
            </w:r>
          </w:p>
        </w:tc>
      </w:tr>
      <w:tr w:rsidR="000E2114" w:rsidRPr="00301007" w14:paraId="362CD53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9A78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F3C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4 (0.958, 1.0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728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864</w:t>
            </w:r>
          </w:p>
        </w:tc>
      </w:tr>
      <w:tr w:rsidR="000E2114" w:rsidRPr="00301007" w14:paraId="085807AD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9A91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8DD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43 (0.981, 1.10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FB0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76</w:t>
            </w:r>
          </w:p>
        </w:tc>
      </w:tr>
      <w:tr w:rsidR="000E2114" w:rsidRPr="00301007" w14:paraId="311E3D41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19F1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on-switched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FED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67 (0.862, 1.32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E169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53</w:t>
            </w:r>
          </w:p>
        </w:tc>
      </w:tr>
      <w:tr w:rsidR="000E2114" w:rsidRPr="00301007" w14:paraId="68C8594B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C4B8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on-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CC7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80 (0.844, 1.13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DFC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787</w:t>
            </w:r>
          </w:p>
        </w:tc>
      </w:tr>
      <w:tr w:rsidR="000E2114" w:rsidRPr="00301007" w14:paraId="7B8026D9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7779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on-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460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64 (0.837, 1.1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878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613</w:t>
            </w:r>
          </w:p>
        </w:tc>
      </w:tr>
      <w:tr w:rsidR="000E2114" w:rsidRPr="00301007" w14:paraId="74B9CB48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46BE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on-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E73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28 (0.807, 1.0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86DD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292</w:t>
            </w:r>
          </w:p>
        </w:tc>
      </w:tr>
      <w:tr w:rsidR="000E2114" w:rsidRPr="00301007" w14:paraId="339869B5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79A0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aïve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EBB54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91 (0.959, 1.0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54F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93</w:t>
            </w:r>
          </w:p>
        </w:tc>
      </w:tr>
      <w:tr w:rsidR="000E2114" w:rsidRPr="00301007" w14:paraId="7BB29C1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1B85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aïve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A43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9 (0.970, 1.04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FD4C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666</w:t>
            </w:r>
          </w:p>
        </w:tc>
      </w:tr>
      <w:tr w:rsidR="000E2114" w:rsidRPr="00301007" w14:paraId="4BD992F9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5C8F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aïve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80D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93 (0.945, 1.04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75FF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774</w:t>
            </w:r>
          </w:p>
        </w:tc>
      </w:tr>
      <w:tr w:rsidR="000E2114" w:rsidRPr="00301007" w14:paraId="774FDC8C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4467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Naïve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1D7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73 (0.917, 1.03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A71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376</w:t>
            </w:r>
          </w:p>
        </w:tc>
      </w:tr>
      <w:tr w:rsidR="000E2114" w:rsidRPr="00301007" w14:paraId="2BF6D2E8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DEF8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DN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B087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2 (0.966, 1.03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FC1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07</w:t>
            </w:r>
          </w:p>
        </w:tc>
      </w:tr>
      <w:tr w:rsidR="000E2114" w:rsidRPr="00301007" w14:paraId="5F84DE53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D71D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DN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3C4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2 (0.951, 1.05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CB0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49</w:t>
            </w:r>
          </w:p>
        </w:tc>
      </w:tr>
      <w:tr w:rsidR="000E2114" w:rsidRPr="00301007" w14:paraId="34E92225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0FFD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DN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1DB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52 (0.908, 1.22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209F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00</w:t>
            </w:r>
          </w:p>
        </w:tc>
      </w:tr>
      <w:tr w:rsidR="000E2114" w:rsidRPr="00301007" w14:paraId="1CE08D48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A9A0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DN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4434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10 (0.846, 1.2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5A14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09</w:t>
            </w:r>
          </w:p>
        </w:tc>
      </w:tr>
      <w:tr w:rsidR="000E2114" w:rsidRPr="00301007" w14:paraId="44BBE22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B8BA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40 on naïve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B2E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24 (0, 43.7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2129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485</w:t>
            </w:r>
          </w:p>
        </w:tc>
      </w:tr>
      <w:tr w:rsidR="000E2114" w:rsidRPr="00301007" w14:paraId="0156965C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F911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40 on naïve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F2C5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79.523 (0, 5689000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312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25</w:t>
            </w:r>
          </w:p>
        </w:tc>
      </w:tr>
      <w:tr w:rsidR="000E2114" w:rsidRPr="00301007" w14:paraId="219BE917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F31A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40 on naïve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28A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 (0, 94320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605E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263</w:t>
            </w:r>
          </w:p>
        </w:tc>
      </w:tr>
      <w:tr w:rsidR="000E2114" w:rsidRPr="00301007" w14:paraId="23D1BBDD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E341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40 on naïve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34E4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96.060 (0, 2158000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9E77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035</w:t>
            </w:r>
          </w:p>
        </w:tc>
      </w:tr>
      <w:tr w:rsidR="000E2114" w:rsidRPr="00301007" w14:paraId="5C0BC0C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DBE3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80 on switched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5BB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76 (0.909, 1.04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996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495</w:t>
            </w:r>
          </w:p>
        </w:tc>
      </w:tr>
      <w:tr w:rsidR="000E2114" w:rsidRPr="00301007" w14:paraId="7F5F50F8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AE9F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80 on 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F96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116 (0.900, 1.38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D6F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318</w:t>
            </w:r>
          </w:p>
        </w:tc>
      </w:tr>
      <w:tr w:rsidR="000E2114" w:rsidRPr="00301007" w14:paraId="35C43946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289E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80 on 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CE5E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13 (0.921, 1.1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B037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788</w:t>
            </w:r>
          </w:p>
        </w:tc>
      </w:tr>
      <w:tr w:rsidR="000E2114" w:rsidRPr="00301007" w14:paraId="11BBBEE3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FFAE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80 on 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9A7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21 (0.938, 1.1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A26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634</w:t>
            </w:r>
          </w:p>
        </w:tc>
      </w:tr>
      <w:tr w:rsidR="000E2114" w:rsidRPr="00301007" w14:paraId="657EFEFC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C009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95 on switched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149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76 (0.928, 1.02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3109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352</w:t>
            </w:r>
          </w:p>
        </w:tc>
      </w:tr>
      <w:tr w:rsidR="000E2114" w:rsidRPr="00301007" w14:paraId="64220B18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E5C8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95 on 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1A7F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9 (0.935, 1.08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691B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818</w:t>
            </w:r>
          </w:p>
        </w:tc>
      </w:tr>
      <w:tr w:rsidR="000E2114" w:rsidRPr="00301007" w14:paraId="71ECD66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9334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95 on 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F28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118 (0.965, 1.29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021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37</w:t>
            </w:r>
          </w:p>
        </w:tc>
      </w:tr>
      <w:tr w:rsidR="000E2114" w:rsidRPr="00301007" w14:paraId="0052E99D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4A20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95 on 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736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127 (0.954, 1.33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2549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59</w:t>
            </w:r>
          </w:p>
        </w:tc>
      </w:tr>
      <w:tr w:rsidR="000E2114" w:rsidRPr="00301007" w14:paraId="526154AB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E296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1</w:t>
            </w:r>
            <w:r w:rsidRPr="00301007">
              <w:rPr>
                <w:rFonts w:ascii="Book Antiqua" w:hAnsi="Book Antiqua" w:cs="Times New Roman"/>
                <w:sz w:val="22"/>
                <w:vertAlign w:val="superscript"/>
              </w:rPr>
              <w:t>low</w:t>
            </w:r>
            <w:r w:rsidRPr="00301007">
              <w:rPr>
                <w:rFonts w:ascii="Book Antiqua" w:hAnsi="Book Antiqua" w:cs="Times New Roman"/>
                <w:sz w:val="22"/>
              </w:rPr>
              <w:t xml:space="preserve"> on DN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50F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47 (0.965, 1.1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3C5A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270</w:t>
            </w:r>
          </w:p>
        </w:tc>
      </w:tr>
      <w:tr w:rsidR="000E2114" w:rsidRPr="00301007" w14:paraId="69535789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F587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1</w:t>
            </w:r>
            <w:r w:rsidRPr="00301007">
              <w:rPr>
                <w:rFonts w:ascii="Book Antiqua" w:hAnsi="Book Antiqua" w:cs="Times New Roman"/>
                <w:sz w:val="22"/>
                <w:vertAlign w:val="superscript"/>
              </w:rPr>
              <w:t>low</w:t>
            </w:r>
            <w:r w:rsidRPr="00301007">
              <w:rPr>
                <w:rFonts w:ascii="Book Antiqua" w:hAnsi="Book Antiqua" w:cs="Times New Roman"/>
                <w:sz w:val="22"/>
              </w:rPr>
              <w:t xml:space="preserve"> on DN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D36A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7 (0.932, 1.08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5784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857</w:t>
            </w:r>
          </w:p>
        </w:tc>
      </w:tr>
      <w:tr w:rsidR="000E2114" w:rsidRPr="00301007" w14:paraId="77F7CECF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21A0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1</w:t>
            </w:r>
            <w:r w:rsidRPr="00301007">
              <w:rPr>
                <w:rFonts w:ascii="Book Antiqua" w:hAnsi="Book Antiqua" w:cs="Times New Roman"/>
                <w:sz w:val="22"/>
                <w:vertAlign w:val="superscript"/>
              </w:rPr>
              <w:t>low</w:t>
            </w:r>
            <w:r w:rsidRPr="00301007">
              <w:rPr>
                <w:rFonts w:ascii="Book Antiqua" w:hAnsi="Book Antiqua" w:cs="Times New Roman"/>
                <w:sz w:val="22"/>
              </w:rPr>
              <w:t xml:space="preserve"> on DN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BE7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92 (0.938, 1.27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655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257</w:t>
            </w:r>
          </w:p>
        </w:tc>
      </w:tr>
      <w:tr w:rsidR="000E2114" w:rsidRPr="00301007" w14:paraId="3F2703FA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E657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1</w:t>
            </w:r>
            <w:r w:rsidRPr="00301007">
              <w:rPr>
                <w:rFonts w:ascii="Book Antiqua" w:hAnsi="Book Antiqua" w:cs="Times New Roman"/>
                <w:sz w:val="22"/>
                <w:vertAlign w:val="superscript"/>
              </w:rPr>
              <w:t>low</w:t>
            </w:r>
            <w:r w:rsidRPr="00301007">
              <w:rPr>
                <w:rFonts w:ascii="Book Antiqua" w:hAnsi="Book Antiqua" w:cs="Times New Roman"/>
                <w:sz w:val="22"/>
              </w:rPr>
              <w:t xml:space="preserve"> on DN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7D4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50 (0.951, 1.15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1FBA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335</w:t>
            </w:r>
          </w:p>
        </w:tc>
      </w:tr>
      <w:tr w:rsidR="000E2114" w:rsidRPr="00301007" w14:paraId="15CB97B1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6CC1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2 on naïve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9074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570 (0.297, 8.29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8D62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95</w:t>
            </w:r>
          </w:p>
        </w:tc>
      </w:tr>
      <w:tr w:rsidR="000E2114" w:rsidRPr="00301007" w14:paraId="1EAFC40B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23C3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2 on naïve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CE19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22 (0.383, 2.22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824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857</w:t>
            </w:r>
          </w:p>
        </w:tc>
      </w:tr>
      <w:tr w:rsidR="000E2114" w:rsidRPr="00301007" w14:paraId="112D635B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97F6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2 on naïve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9A8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65 (0.723, 1.28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DE9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807</w:t>
            </w:r>
          </w:p>
        </w:tc>
      </w:tr>
      <w:tr w:rsidR="000E2114" w:rsidRPr="00301007" w14:paraId="67B6B090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4525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CD22 on naïve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60ED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551 (0.473, 5.08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3EAF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469</w:t>
            </w:r>
          </w:p>
        </w:tc>
      </w:tr>
      <w:tr w:rsidR="000E2114" w:rsidRPr="00301007" w14:paraId="16852942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8137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SYK on non-switched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1351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85 (0.004, 268.0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D95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96</w:t>
            </w:r>
          </w:p>
        </w:tc>
      </w:tr>
      <w:tr w:rsidR="000E2114" w:rsidRPr="00301007" w14:paraId="4D4E0F9E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963B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SYK on non-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135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 xml:space="preserve">19.056 (0.001, 262500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325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44</w:t>
            </w:r>
          </w:p>
        </w:tc>
      </w:tr>
      <w:tr w:rsidR="000E2114" w:rsidRPr="00301007" w14:paraId="7BEE8C77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FC56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SYK on non-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4435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031 (0, 75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A4B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83</w:t>
            </w:r>
          </w:p>
        </w:tc>
      </w:tr>
      <w:tr w:rsidR="000E2114" w:rsidRPr="00301007" w14:paraId="12E7DB26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B3D6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SYK on non-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2BCEE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2 (0.999, 1.00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6EC66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217</w:t>
            </w:r>
          </w:p>
        </w:tc>
      </w:tr>
      <w:tr w:rsidR="000E2114" w:rsidRPr="00301007" w14:paraId="56055A34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0F54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 AKT on non-switched B cell at T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F125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 (0, 72.99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ED3F0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21</w:t>
            </w:r>
          </w:p>
        </w:tc>
      </w:tr>
      <w:tr w:rsidR="000E2114" w:rsidRPr="00301007" w14:paraId="6C67488D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69B0" w14:textId="77777777" w:rsidR="000E2114" w:rsidRPr="00301007" w:rsidRDefault="000E2114" w:rsidP="000E2114">
            <w:pPr>
              <w:widowControl/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lastRenderedPageBreak/>
              <w:t>p-AKT on non-switched B cell at 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54E3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520 (0.213, 1.2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E5B09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152</w:t>
            </w:r>
          </w:p>
        </w:tc>
      </w:tr>
      <w:tr w:rsidR="000E2114" w:rsidRPr="00301007" w14:paraId="49559F62" w14:textId="77777777" w:rsidTr="00464269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32CC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AKT on non-switched B cell at 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9367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1.005 (0.968, 1.0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A15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781</w:t>
            </w:r>
          </w:p>
        </w:tc>
      </w:tr>
      <w:tr w:rsidR="000E2114" w:rsidRPr="00301007" w14:paraId="132AA7BF" w14:textId="77777777" w:rsidTr="00464269"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D05A86" w14:textId="77777777" w:rsidR="000E2114" w:rsidRPr="00301007" w:rsidRDefault="000E2114" w:rsidP="000E2114">
            <w:pPr>
              <w:widowControl/>
              <w:rPr>
                <w:rFonts w:ascii="Book Antiqua" w:eastAsia="等线" w:hAnsi="Book Antiqua" w:cs="Times New Roman"/>
                <w:kern w:val="0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p-AKT on non-switched B cell at T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2DC468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69 (0.001, 637.20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D4C232" w14:textId="77777777" w:rsidR="000E2114" w:rsidRPr="00301007" w:rsidRDefault="000E2114" w:rsidP="000E2114">
            <w:pPr>
              <w:rPr>
                <w:rFonts w:ascii="Book Antiqua" w:hAnsi="Book Antiqua" w:cs="Times New Roman"/>
                <w:sz w:val="22"/>
              </w:rPr>
            </w:pPr>
            <w:r w:rsidRPr="00301007">
              <w:rPr>
                <w:rFonts w:ascii="Book Antiqua" w:hAnsi="Book Antiqua" w:cs="Times New Roman"/>
                <w:sz w:val="22"/>
              </w:rPr>
              <w:t>0.992</w:t>
            </w:r>
          </w:p>
        </w:tc>
      </w:tr>
    </w:tbl>
    <w:p w14:paraId="66720AF9" w14:textId="77777777" w:rsidR="000E2114" w:rsidRPr="00301007" w:rsidRDefault="000E2114" w:rsidP="000E2114">
      <w:pPr>
        <w:autoSpaceDE w:val="0"/>
        <w:autoSpaceDN w:val="0"/>
        <w:adjustRightInd w:val="0"/>
        <w:rPr>
          <w:rFonts w:ascii="Book Antiqua" w:hAnsi="Book Antiqua" w:cs="Times New Roman"/>
          <w:sz w:val="22"/>
        </w:rPr>
      </w:pPr>
      <w:r w:rsidRPr="00301007">
        <w:rPr>
          <w:rFonts w:ascii="Book Antiqua" w:hAnsi="Book Antiqua" w:cs="Times New Roman"/>
          <w:sz w:val="22"/>
        </w:rPr>
        <w:t xml:space="preserve">Abbreviations: CI, conﬁdence intervals; DN, double negative; OR, odds ratios; SLE, systemic lupus erythematosus; </w:t>
      </w:r>
      <w:r w:rsidRPr="00301007">
        <w:rPr>
          <w:rFonts w:ascii="Book Antiqua" w:eastAsia="宋体" w:hAnsi="Book Antiqua" w:cs="Times New Roman"/>
          <w:sz w:val="22"/>
        </w:rPr>
        <w:t xml:space="preserve">SLEDAI-2K, SLE Disease Activity Index 2000; </w:t>
      </w:r>
      <w:r w:rsidRPr="00301007">
        <w:rPr>
          <w:rFonts w:ascii="Book Antiqua" w:hAnsi="Book Antiqua" w:cs="Times New Roman"/>
          <w:sz w:val="22"/>
        </w:rPr>
        <w:t xml:space="preserve">T, time. </w:t>
      </w:r>
    </w:p>
    <w:p w14:paraId="401BE253" w14:textId="77777777" w:rsidR="000E2114" w:rsidRPr="00301007" w:rsidRDefault="000E2114" w:rsidP="000E2114">
      <w:pPr>
        <w:rPr>
          <w:rFonts w:ascii="Book Antiqua" w:hAnsi="Book Antiqua" w:cs="Times New Roman"/>
          <w:sz w:val="22"/>
        </w:rPr>
      </w:pPr>
      <w:r w:rsidRPr="00301007">
        <w:rPr>
          <w:rFonts w:ascii="Book Antiqua" w:hAnsi="Book Antiqua" w:cs="Times New Roman"/>
          <w:sz w:val="22"/>
        </w:rPr>
        <w:fldChar w:fldCharType="begin"/>
      </w:r>
      <w:r w:rsidRPr="00301007">
        <w:rPr>
          <w:rFonts w:ascii="Book Antiqua" w:hAnsi="Book Antiqua" w:cs="Times New Roman"/>
          <w:sz w:val="22"/>
        </w:rPr>
        <w:instrText xml:space="preserve"> ADDIN </w:instrText>
      </w:r>
      <w:r w:rsidRPr="00301007">
        <w:rPr>
          <w:rFonts w:ascii="Book Antiqua" w:hAnsi="Book Antiqua" w:cs="Times New Roman"/>
          <w:sz w:val="22"/>
        </w:rPr>
        <w:fldChar w:fldCharType="end"/>
      </w:r>
    </w:p>
    <w:p w14:paraId="3A8AA9D9" w14:textId="77777777" w:rsidR="00156F76" w:rsidRPr="000E2114" w:rsidRDefault="00156F76" w:rsidP="000E2114"/>
    <w:sectPr w:rsidR="00156F76" w:rsidRPr="000E2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7E"/>
    <w:rsid w:val="000E2114"/>
    <w:rsid w:val="00156F76"/>
    <w:rsid w:val="00A1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4444B-528A-49EB-8AC7-C5C2024F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2</cp:revision>
  <dcterms:created xsi:type="dcterms:W3CDTF">2022-10-26T09:22:00Z</dcterms:created>
  <dcterms:modified xsi:type="dcterms:W3CDTF">2022-10-26T09:24:00Z</dcterms:modified>
</cp:coreProperties>
</file>